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BBD1C" w14:textId="77777777" w:rsidR="00385719" w:rsidRPr="00E809C4" w:rsidRDefault="00385719" w:rsidP="00E809C4">
      <w:pPr>
        <w:autoSpaceDE w:val="0"/>
        <w:spacing w:line="360" w:lineRule="auto"/>
      </w:pPr>
      <w:proofErr w:type="gramStart"/>
      <w:r>
        <w:rPr>
          <w:b/>
        </w:rPr>
        <w:t>Additional file 4</w:t>
      </w:r>
      <w:r w:rsidRPr="00223E99">
        <w:rPr>
          <w:b/>
        </w:rPr>
        <w:t>.</w:t>
      </w:r>
      <w:proofErr w:type="gramEnd"/>
      <w:r w:rsidRPr="00223E99">
        <w:rPr>
          <w:b/>
        </w:rPr>
        <w:t xml:space="preserve"> </w:t>
      </w:r>
      <w:r w:rsidRPr="002253FA">
        <w:rPr>
          <w:b/>
        </w:rPr>
        <w:t xml:space="preserve">Summary of </w:t>
      </w:r>
      <w:r w:rsidRPr="002253FA">
        <w:rPr>
          <w:b/>
          <w:lang w:eastAsia="it-IT"/>
        </w:rPr>
        <w:t>diseases and ages tested</w:t>
      </w:r>
      <w:r w:rsidRPr="002253FA">
        <w:rPr>
          <w:b/>
        </w:rPr>
        <w:t xml:space="preserve"> in the different study procedures</w:t>
      </w:r>
      <w:r w:rsidRPr="002253FA">
        <w:rPr>
          <w:b/>
          <w:lang w:eastAsia="it-IT"/>
        </w:rPr>
        <w:t>.</w:t>
      </w:r>
    </w:p>
    <w:p w14:paraId="2B42D7EE" w14:textId="77777777" w:rsidR="00385719" w:rsidRDefault="00385719" w:rsidP="00E809C4">
      <w:pPr>
        <w:autoSpaceDE w:val="0"/>
        <w:spacing w:line="360" w:lineRule="auto"/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1276"/>
        <w:gridCol w:w="1242"/>
        <w:gridCol w:w="2585"/>
        <w:gridCol w:w="2268"/>
        <w:gridCol w:w="1674"/>
        <w:gridCol w:w="2862"/>
      </w:tblGrid>
      <w:tr w:rsidR="00385719" w14:paraId="22481B26" w14:textId="77777777" w:rsidTr="003D72F2">
        <w:trPr>
          <w:gridAfter w:val="1"/>
          <w:wAfter w:w="2862" w:type="dxa"/>
        </w:trPr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14:paraId="3E62897F" w14:textId="77777777" w:rsidR="00385719" w:rsidRDefault="00385719" w:rsidP="003D72F2">
            <w:pPr>
              <w:autoSpaceDE w:val="0"/>
              <w:spacing w:line="360" w:lineRule="auto"/>
            </w:pPr>
            <w:r w:rsidRPr="003D72F2">
              <w:rPr>
                <w:b/>
              </w:rPr>
              <w:t>Status</w:t>
            </w:r>
          </w:p>
        </w:tc>
        <w:tc>
          <w:tcPr>
            <w:tcW w:w="6527" w:type="dxa"/>
            <w:gridSpan w:val="3"/>
            <w:tcBorders>
              <w:bottom w:val="single" w:sz="4" w:space="0" w:color="auto"/>
            </w:tcBorders>
          </w:tcPr>
          <w:p w14:paraId="6541A447" w14:textId="77777777" w:rsidR="00385719" w:rsidRDefault="00385719" w:rsidP="003D72F2">
            <w:pPr>
              <w:autoSpaceDE w:val="0"/>
              <w:spacing w:line="360" w:lineRule="auto"/>
              <w:jc w:val="center"/>
            </w:pPr>
            <w:r w:rsidRPr="003D72F2">
              <w:rPr>
                <w:b/>
              </w:rPr>
              <w:t xml:space="preserve">Procedures: age in </w:t>
            </w:r>
            <w:proofErr w:type="spellStart"/>
            <w:r w:rsidRPr="003D72F2">
              <w:rPr>
                <w:b/>
              </w:rPr>
              <w:t>wks</w:t>
            </w:r>
            <w:proofErr w:type="spellEnd"/>
            <w:r w:rsidRPr="003D72F2">
              <w:rPr>
                <w:b/>
              </w:rPr>
              <w:t xml:space="preserve"> (number of dogs)</w:t>
            </w:r>
          </w:p>
        </w:tc>
      </w:tr>
      <w:tr w:rsidR="00385719" w14:paraId="0FE150F9" w14:textId="77777777" w:rsidTr="00646DE1">
        <w:tc>
          <w:tcPr>
            <w:tcW w:w="1276" w:type="dxa"/>
            <w:tcBorders>
              <w:top w:val="single" w:sz="4" w:space="0" w:color="auto"/>
            </w:tcBorders>
          </w:tcPr>
          <w:p w14:paraId="43465519" w14:textId="77777777" w:rsidR="00385719" w:rsidRDefault="00385719" w:rsidP="003D72F2">
            <w:pPr>
              <w:autoSpaceDE w:val="0"/>
              <w:spacing w:line="360" w:lineRule="auto"/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7C3B872E" w14:textId="77777777" w:rsidR="00385719" w:rsidRDefault="00385719" w:rsidP="003D72F2">
            <w:pPr>
              <w:autoSpaceDE w:val="0"/>
              <w:spacing w:line="360" w:lineRule="auto"/>
            </w:pPr>
            <w:proofErr w:type="spellStart"/>
            <w:proofErr w:type="gramStart"/>
            <w:r w:rsidRPr="003D72F2">
              <w:rPr>
                <w:b/>
                <w:sz w:val="20"/>
                <w:szCs w:val="20"/>
              </w:rPr>
              <w:t>qRT</w:t>
            </w:r>
            <w:proofErr w:type="spellEnd"/>
            <w:proofErr w:type="gramEnd"/>
            <w:r w:rsidRPr="003D72F2">
              <w:rPr>
                <w:b/>
                <w:sz w:val="20"/>
                <w:szCs w:val="20"/>
              </w:rPr>
              <w:t>-PC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BDED85" w14:textId="77777777" w:rsidR="00385719" w:rsidRDefault="00385719" w:rsidP="003D72F2">
            <w:pPr>
              <w:autoSpaceDE w:val="0"/>
              <w:spacing w:line="360" w:lineRule="auto"/>
              <w:ind w:left="34" w:right="-108"/>
              <w:jc w:val="both"/>
            </w:pPr>
            <w:r w:rsidRPr="003D72F2">
              <w:rPr>
                <w:b/>
                <w:sz w:val="20"/>
                <w:szCs w:val="20"/>
              </w:rPr>
              <w:t>Western blot analysi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1B4DB9E5" w14:textId="77777777" w:rsidR="00385719" w:rsidRDefault="00385719" w:rsidP="003D72F2">
            <w:pPr>
              <w:autoSpaceDE w:val="0"/>
              <w:spacing w:line="360" w:lineRule="auto"/>
              <w:ind w:left="33"/>
            </w:pPr>
            <w:r w:rsidRPr="003D72F2">
              <w:rPr>
                <w:b/>
                <w:sz w:val="20"/>
                <w:szCs w:val="20"/>
              </w:rPr>
              <w:t>IHC/morphology</w:t>
            </w:r>
          </w:p>
        </w:tc>
      </w:tr>
      <w:tr w:rsidR="00385719" w:rsidRPr="00DD1849" w14:paraId="06F64CE6" w14:textId="77777777" w:rsidTr="00646DE1">
        <w:tc>
          <w:tcPr>
            <w:tcW w:w="1276" w:type="dxa"/>
          </w:tcPr>
          <w:p w14:paraId="51EC1E92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proofErr w:type="gramStart"/>
            <w:r w:rsidRPr="003D72F2">
              <w:rPr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3827" w:type="dxa"/>
            <w:gridSpan w:val="2"/>
          </w:tcPr>
          <w:p w14:paraId="6A5DB721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Retina: 3 (3), 5 (3), 7 (3), 16 (3)</w:t>
            </w:r>
          </w:p>
          <w:p w14:paraId="28476301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RPE: 3 (3), 7 (3), 16 (3)</w:t>
            </w:r>
          </w:p>
          <w:p w14:paraId="55ADD40F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sil, thymus:</w:t>
            </w:r>
          </w:p>
        </w:tc>
        <w:tc>
          <w:tcPr>
            <w:tcW w:w="2268" w:type="dxa"/>
          </w:tcPr>
          <w:p w14:paraId="08AD3438" w14:textId="77777777" w:rsidR="00385719" w:rsidRPr="003D72F2" w:rsidRDefault="00385719" w:rsidP="003D72F2">
            <w:pPr>
              <w:autoSpaceDE w:val="0"/>
              <w:spacing w:line="360" w:lineRule="auto"/>
              <w:ind w:left="34" w:right="-108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5 (1), 7 (1), 16 (1)</w:t>
            </w:r>
          </w:p>
        </w:tc>
        <w:tc>
          <w:tcPr>
            <w:tcW w:w="4536" w:type="dxa"/>
            <w:gridSpan w:val="2"/>
          </w:tcPr>
          <w:p w14:paraId="77B909FA" w14:textId="708B760B" w:rsidR="00385719" w:rsidRPr="003D72F2" w:rsidRDefault="00385719" w:rsidP="003D72F2">
            <w:pPr>
              <w:autoSpaceDE w:val="0"/>
              <w:spacing w:line="360" w:lineRule="auto"/>
              <w:ind w:left="33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 xml:space="preserve">2 (1), 4 (1), </w:t>
            </w:r>
            <w:ins w:id="0" w:author="Sem Genini" w:date="2016-01-18T17:07:00Z">
              <w:r w:rsidR="008D7807">
                <w:rPr>
                  <w:sz w:val="20"/>
                  <w:szCs w:val="20"/>
                </w:rPr>
                <w:t xml:space="preserve">6 (1), </w:t>
              </w:r>
            </w:ins>
            <w:bookmarkStart w:id="1" w:name="_GoBack"/>
            <w:bookmarkEnd w:id="1"/>
            <w:r w:rsidRPr="003D72F2">
              <w:rPr>
                <w:sz w:val="20"/>
                <w:szCs w:val="20"/>
              </w:rPr>
              <w:t>7 (1), 9 (1), 11.7 (1)</w:t>
            </w:r>
            <w:r>
              <w:rPr>
                <w:sz w:val="20"/>
                <w:szCs w:val="20"/>
              </w:rPr>
              <w:t xml:space="preserve">, </w:t>
            </w:r>
            <w:r w:rsidRPr="003D72F2">
              <w:rPr>
                <w:sz w:val="20"/>
                <w:szCs w:val="20"/>
              </w:rPr>
              <w:t>12 (1), 16 (1)</w:t>
            </w:r>
          </w:p>
          <w:p w14:paraId="10C0C086" w14:textId="77777777" w:rsidR="00385719" w:rsidRPr="003D72F2" w:rsidRDefault="00385719" w:rsidP="003D72F2">
            <w:pPr>
              <w:autoSpaceDE w:val="0"/>
              <w:spacing w:line="360" w:lineRule="auto"/>
              <w:ind w:left="33"/>
              <w:rPr>
                <w:sz w:val="20"/>
                <w:szCs w:val="20"/>
              </w:rPr>
            </w:pPr>
          </w:p>
          <w:p w14:paraId="4DA67C2B" w14:textId="77777777" w:rsidR="00385719" w:rsidRPr="003D72F2" w:rsidRDefault="00385719" w:rsidP="003D72F2">
            <w:pPr>
              <w:autoSpaceDE w:val="0"/>
              <w:spacing w:line="360" w:lineRule="auto"/>
              <w:ind w:left="33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11.7 (1)</w:t>
            </w:r>
          </w:p>
        </w:tc>
      </w:tr>
      <w:tr w:rsidR="00385719" w14:paraId="1D180709" w14:textId="77777777" w:rsidTr="00646DE1">
        <w:tc>
          <w:tcPr>
            <w:tcW w:w="1276" w:type="dxa"/>
          </w:tcPr>
          <w:p w14:paraId="31F0CDC6" w14:textId="77777777" w:rsidR="00385719" w:rsidRPr="005740A3" w:rsidRDefault="00385719" w:rsidP="003D72F2">
            <w:pPr>
              <w:autoSpaceDE w:val="0"/>
              <w:spacing w:line="360" w:lineRule="auto"/>
            </w:pPr>
            <w:proofErr w:type="gramStart"/>
            <w:r w:rsidRPr="003D72F2">
              <w:rPr>
                <w:sz w:val="20"/>
                <w:szCs w:val="20"/>
              </w:rPr>
              <w:t>xlpra2</w:t>
            </w:r>
            <w:proofErr w:type="gramEnd"/>
          </w:p>
        </w:tc>
        <w:tc>
          <w:tcPr>
            <w:tcW w:w="3827" w:type="dxa"/>
            <w:gridSpan w:val="2"/>
          </w:tcPr>
          <w:p w14:paraId="7E1303EF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Retina: 3 (3), 5 (3), 7 (3), 16 (3)</w:t>
            </w:r>
          </w:p>
          <w:p w14:paraId="3A8AF451" w14:textId="77777777" w:rsidR="00385719" w:rsidRDefault="00385719" w:rsidP="003D72F2">
            <w:pPr>
              <w:autoSpaceDE w:val="0"/>
              <w:spacing w:line="360" w:lineRule="auto"/>
            </w:pPr>
            <w:r w:rsidRPr="003D72F2">
              <w:rPr>
                <w:sz w:val="20"/>
                <w:szCs w:val="20"/>
              </w:rPr>
              <w:t>RPE: 3 (3), 7 (3), 16 (3)</w:t>
            </w:r>
          </w:p>
        </w:tc>
        <w:tc>
          <w:tcPr>
            <w:tcW w:w="2268" w:type="dxa"/>
          </w:tcPr>
          <w:p w14:paraId="7FCB9114" w14:textId="77777777" w:rsidR="00385719" w:rsidRDefault="00385719" w:rsidP="003D72F2">
            <w:pPr>
              <w:autoSpaceDE w:val="0"/>
              <w:spacing w:line="360" w:lineRule="auto"/>
              <w:ind w:left="34" w:right="-108"/>
            </w:pPr>
            <w:r w:rsidRPr="003D72F2">
              <w:rPr>
                <w:sz w:val="20"/>
                <w:szCs w:val="20"/>
              </w:rPr>
              <w:t>7 (1), 16 (1)</w:t>
            </w:r>
          </w:p>
        </w:tc>
        <w:tc>
          <w:tcPr>
            <w:tcW w:w="4536" w:type="dxa"/>
            <w:gridSpan w:val="2"/>
          </w:tcPr>
          <w:p w14:paraId="3F899B4F" w14:textId="77777777" w:rsidR="00385719" w:rsidRDefault="00385719" w:rsidP="003D72F2">
            <w:pPr>
              <w:autoSpaceDE w:val="0"/>
              <w:spacing w:line="360" w:lineRule="auto"/>
              <w:ind w:left="33"/>
            </w:pPr>
            <w:r w:rsidRPr="003D72F2">
              <w:rPr>
                <w:sz w:val="20"/>
                <w:szCs w:val="20"/>
              </w:rPr>
              <w:t>4 (1), 6.7 (1), 8 (1), 12 (1), 16 (1), 20 (1)</w:t>
            </w:r>
          </w:p>
        </w:tc>
      </w:tr>
      <w:tr w:rsidR="00385719" w14:paraId="51982C2B" w14:textId="77777777" w:rsidTr="00646DE1">
        <w:tc>
          <w:tcPr>
            <w:tcW w:w="1276" w:type="dxa"/>
          </w:tcPr>
          <w:p w14:paraId="3DD295DF" w14:textId="77777777" w:rsidR="00385719" w:rsidRPr="005740A3" w:rsidRDefault="00385719" w:rsidP="003D72F2">
            <w:pPr>
              <w:autoSpaceDE w:val="0"/>
              <w:spacing w:line="360" w:lineRule="auto"/>
            </w:pPr>
            <w:proofErr w:type="gramStart"/>
            <w:r w:rsidRPr="003D72F2">
              <w:rPr>
                <w:sz w:val="20"/>
                <w:szCs w:val="20"/>
              </w:rPr>
              <w:t>rcd1</w:t>
            </w:r>
            <w:proofErr w:type="gramEnd"/>
          </w:p>
        </w:tc>
        <w:tc>
          <w:tcPr>
            <w:tcW w:w="3827" w:type="dxa"/>
            <w:gridSpan w:val="2"/>
          </w:tcPr>
          <w:p w14:paraId="52CC6F4A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Retina: 3 (3), 5 (3), 7 (3), 16 (3)</w:t>
            </w:r>
          </w:p>
          <w:p w14:paraId="07D65D93" w14:textId="77777777" w:rsidR="00385719" w:rsidRDefault="00385719" w:rsidP="003D72F2">
            <w:pPr>
              <w:autoSpaceDE w:val="0"/>
              <w:spacing w:line="360" w:lineRule="auto"/>
            </w:pPr>
            <w:r w:rsidRPr="003D72F2">
              <w:rPr>
                <w:sz w:val="20"/>
                <w:szCs w:val="20"/>
              </w:rPr>
              <w:t>RPE: 3 (3), 7 (3), 16 (3)</w:t>
            </w:r>
          </w:p>
        </w:tc>
        <w:tc>
          <w:tcPr>
            <w:tcW w:w="2268" w:type="dxa"/>
          </w:tcPr>
          <w:p w14:paraId="45D09543" w14:textId="77777777" w:rsidR="00385719" w:rsidRDefault="00385719" w:rsidP="003D72F2">
            <w:pPr>
              <w:autoSpaceDE w:val="0"/>
              <w:spacing w:line="360" w:lineRule="auto"/>
              <w:ind w:left="34" w:right="-108"/>
            </w:pPr>
            <w:r w:rsidRPr="003D72F2">
              <w:rPr>
                <w:sz w:val="20"/>
                <w:szCs w:val="20"/>
              </w:rPr>
              <w:t>5 (1), 7 (1), 16 (1)</w:t>
            </w:r>
          </w:p>
        </w:tc>
        <w:tc>
          <w:tcPr>
            <w:tcW w:w="4536" w:type="dxa"/>
            <w:gridSpan w:val="2"/>
          </w:tcPr>
          <w:p w14:paraId="6DFB0267" w14:textId="77777777" w:rsidR="00385719" w:rsidRDefault="00385719" w:rsidP="003D72F2">
            <w:pPr>
              <w:autoSpaceDE w:val="0"/>
              <w:spacing w:line="360" w:lineRule="auto"/>
              <w:ind w:left="33"/>
            </w:pPr>
            <w:r w:rsidRPr="003D72F2">
              <w:rPr>
                <w:sz w:val="20"/>
                <w:szCs w:val="20"/>
              </w:rPr>
              <w:t>2 (1), 4 (1), 5 (1), 6 (1), 7 (1), 12 (1), 16 (1), 20 (1)</w:t>
            </w:r>
          </w:p>
        </w:tc>
      </w:tr>
      <w:tr w:rsidR="00385719" w14:paraId="3A48D0AC" w14:textId="77777777" w:rsidTr="00646DE1">
        <w:tc>
          <w:tcPr>
            <w:tcW w:w="1276" w:type="dxa"/>
          </w:tcPr>
          <w:p w14:paraId="55E3461C" w14:textId="77777777" w:rsidR="00385719" w:rsidRPr="005740A3" w:rsidRDefault="00385719" w:rsidP="003D72F2">
            <w:pPr>
              <w:autoSpaceDE w:val="0"/>
              <w:spacing w:line="360" w:lineRule="auto"/>
            </w:pPr>
            <w:proofErr w:type="spellStart"/>
            <w:proofErr w:type="gramStart"/>
            <w:r w:rsidRPr="003D72F2">
              <w:rPr>
                <w:sz w:val="20"/>
                <w:szCs w:val="20"/>
              </w:rPr>
              <w:t>erd</w:t>
            </w:r>
            <w:proofErr w:type="spellEnd"/>
            <w:proofErr w:type="gramEnd"/>
          </w:p>
        </w:tc>
        <w:tc>
          <w:tcPr>
            <w:tcW w:w="3827" w:type="dxa"/>
            <w:gridSpan w:val="2"/>
          </w:tcPr>
          <w:p w14:paraId="0B058DDF" w14:textId="77777777" w:rsidR="00385719" w:rsidRPr="003D72F2" w:rsidRDefault="00385719" w:rsidP="003D72F2">
            <w:pPr>
              <w:autoSpaceDE w:val="0"/>
              <w:spacing w:line="360" w:lineRule="auto"/>
              <w:rPr>
                <w:sz w:val="20"/>
                <w:szCs w:val="20"/>
              </w:rPr>
            </w:pPr>
            <w:r w:rsidRPr="003D72F2">
              <w:rPr>
                <w:sz w:val="20"/>
                <w:szCs w:val="20"/>
              </w:rPr>
              <w:t>Retina: 6.4 (2), 8.3-9.9 (3), 11.9-14.1 (2)</w:t>
            </w:r>
          </w:p>
          <w:p w14:paraId="6F20547D" w14:textId="77777777" w:rsidR="00385719" w:rsidRDefault="00385719" w:rsidP="003D72F2">
            <w:pPr>
              <w:autoSpaceDE w:val="0"/>
              <w:spacing w:line="360" w:lineRule="auto"/>
            </w:pPr>
            <w:r w:rsidRPr="003D72F2">
              <w:rPr>
                <w:sz w:val="20"/>
                <w:szCs w:val="20"/>
              </w:rPr>
              <w:t>RPE: 7 (3), 12.3-15.2 (2)</w:t>
            </w:r>
          </w:p>
        </w:tc>
        <w:tc>
          <w:tcPr>
            <w:tcW w:w="2268" w:type="dxa"/>
          </w:tcPr>
          <w:p w14:paraId="46562D41" w14:textId="77777777" w:rsidR="00385719" w:rsidRDefault="00385719" w:rsidP="003D72F2">
            <w:pPr>
              <w:autoSpaceDE w:val="0"/>
              <w:spacing w:line="360" w:lineRule="auto"/>
              <w:ind w:left="34" w:right="-108"/>
            </w:pPr>
            <w:r w:rsidRPr="003D72F2">
              <w:rPr>
                <w:sz w:val="20"/>
                <w:szCs w:val="20"/>
              </w:rPr>
              <w:t>8.3 (1)</w:t>
            </w:r>
          </w:p>
        </w:tc>
        <w:tc>
          <w:tcPr>
            <w:tcW w:w="4536" w:type="dxa"/>
            <w:gridSpan w:val="2"/>
          </w:tcPr>
          <w:p w14:paraId="7312FB8A" w14:textId="77777777" w:rsidR="00385719" w:rsidRDefault="00385719" w:rsidP="003D72F2">
            <w:pPr>
              <w:autoSpaceDE w:val="0"/>
              <w:spacing w:line="360" w:lineRule="auto"/>
              <w:ind w:left="33"/>
            </w:pPr>
            <w:r w:rsidRPr="003D72F2">
              <w:rPr>
                <w:sz w:val="20"/>
                <w:szCs w:val="20"/>
              </w:rPr>
              <w:t>4.3 (1), 7.7 (1), 7.8 (1), 8.3 (1), 9.1 (1), 11.6 (2), 12.3 (1), 14.1 (1)</w:t>
            </w:r>
          </w:p>
        </w:tc>
      </w:tr>
    </w:tbl>
    <w:p w14:paraId="167A33EC" w14:textId="77777777" w:rsidR="00385719" w:rsidRDefault="00385719"/>
    <w:sectPr w:rsidR="00385719" w:rsidSect="003922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809C4"/>
    <w:rsid w:val="0000021B"/>
    <w:rsid w:val="000025FB"/>
    <w:rsid w:val="000117C1"/>
    <w:rsid w:val="0001754B"/>
    <w:rsid w:val="00022A8C"/>
    <w:rsid w:val="00024F77"/>
    <w:rsid w:val="00043800"/>
    <w:rsid w:val="00051702"/>
    <w:rsid w:val="00053963"/>
    <w:rsid w:val="0005482D"/>
    <w:rsid w:val="000558A1"/>
    <w:rsid w:val="000764F9"/>
    <w:rsid w:val="000A206E"/>
    <w:rsid w:val="000A71AE"/>
    <w:rsid w:val="000B01FE"/>
    <w:rsid w:val="000C6090"/>
    <w:rsid w:val="000D1315"/>
    <w:rsid w:val="000D4369"/>
    <w:rsid w:val="000F6585"/>
    <w:rsid w:val="000F68AE"/>
    <w:rsid w:val="0010248E"/>
    <w:rsid w:val="00104520"/>
    <w:rsid w:val="00105BDE"/>
    <w:rsid w:val="001203B9"/>
    <w:rsid w:val="0012396B"/>
    <w:rsid w:val="001333E3"/>
    <w:rsid w:val="0016246B"/>
    <w:rsid w:val="00171967"/>
    <w:rsid w:val="0017331B"/>
    <w:rsid w:val="00173858"/>
    <w:rsid w:val="0017456E"/>
    <w:rsid w:val="00177453"/>
    <w:rsid w:val="00190873"/>
    <w:rsid w:val="00194749"/>
    <w:rsid w:val="00197343"/>
    <w:rsid w:val="001C26AD"/>
    <w:rsid w:val="001C4C4C"/>
    <w:rsid w:val="001D2DA2"/>
    <w:rsid w:val="001D387B"/>
    <w:rsid w:val="001E7241"/>
    <w:rsid w:val="001F45B5"/>
    <w:rsid w:val="001F73DC"/>
    <w:rsid w:val="002042A4"/>
    <w:rsid w:val="0021043F"/>
    <w:rsid w:val="00213D9A"/>
    <w:rsid w:val="00217F00"/>
    <w:rsid w:val="002208D2"/>
    <w:rsid w:val="00223E99"/>
    <w:rsid w:val="00224E77"/>
    <w:rsid w:val="002253FA"/>
    <w:rsid w:val="002331DB"/>
    <w:rsid w:val="00255B02"/>
    <w:rsid w:val="00261770"/>
    <w:rsid w:val="002A280B"/>
    <w:rsid w:val="002B08D6"/>
    <w:rsid w:val="002C7B57"/>
    <w:rsid w:val="002D71C1"/>
    <w:rsid w:val="002E29DE"/>
    <w:rsid w:val="002E4306"/>
    <w:rsid w:val="002F2BA6"/>
    <w:rsid w:val="0030002E"/>
    <w:rsid w:val="0030152A"/>
    <w:rsid w:val="00313C94"/>
    <w:rsid w:val="00317E74"/>
    <w:rsid w:val="003230C6"/>
    <w:rsid w:val="0032684C"/>
    <w:rsid w:val="00330A82"/>
    <w:rsid w:val="00332CBF"/>
    <w:rsid w:val="00333F61"/>
    <w:rsid w:val="00335A12"/>
    <w:rsid w:val="00336D01"/>
    <w:rsid w:val="00346133"/>
    <w:rsid w:val="003510DF"/>
    <w:rsid w:val="00374666"/>
    <w:rsid w:val="003810F5"/>
    <w:rsid w:val="00381282"/>
    <w:rsid w:val="00382907"/>
    <w:rsid w:val="00385719"/>
    <w:rsid w:val="003914B4"/>
    <w:rsid w:val="003922FF"/>
    <w:rsid w:val="00395853"/>
    <w:rsid w:val="0039704F"/>
    <w:rsid w:val="003A0267"/>
    <w:rsid w:val="003C03FE"/>
    <w:rsid w:val="003C74F4"/>
    <w:rsid w:val="003D02D8"/>
    <w:rsid w:val="003D15B0"/>
    <w:rsid w:val="003D287D"/>
    <w:rsid w:val="003D4C73"/>
    <w:rsid w:val="003D55D1"/>
    <w:rsid w:val="003D72F2"/>
    <w:rsid w:val="003D7404"/>
    <w:rsid w:val="003E01E1"/>
    <w:rsid w:val="003F14F1"/>
    <w:rsid w:val="003F2DF9"/>
    <w:rsid w:val="003F5A7E"/>
    <w:rsid w:val="003F607B"/>
    <w:rsid w:val="00401A46"/>
    <w:rsid w:val="00411CDF"/>
    <w:rsid w:val="004168A3"/>
    <w:rsid w:val="00421218"/>
    <w:rsid w:val="004240CE"/>
    <w:rsid w:val="004263C1"/>
    <w:rsid w:val="00433D70"/>
    <w:rsid w:val="004346E5"/>
    <w:rsid w:val="0044165B"/>
    <w:rsid w:val="00445EA4"/>
    <w:rsid w:val="00446C05"/>
    <w:rsid w:val="00453F23"/>
    <w:rsid w:val="004632BB"/>
    <w:rsid w:val="00474339"/>
    <w:rsid w:val="004B6152"/>
    <w:rsid w:val="004C11A3"/>
    <w:rsid w:val="004C5852"/>
    <w:rsid w:val="004C6263"/>
    <w:rsid w:val="004D1469"/>
    <w:rsid w:val="004E1CDE"/>
    <w:rsid w:val="004E3CB1"/>
    <w:rsid w:val="00513FCA"/>
    <w:rsid w:val="00540E11"/>
    <w:rsid w:val="005546F6"/>
    <w:rsid w:val="00565B4B"/>
    <w:rsid w:val="00567C5A"/>
    <w:rsid w:val="00567DED"/>
    <w:rsid w:val="00571079"/>
    <w:rsid w:val="005740A3"/>
    <w:rsid w:val="00583A51"/>
    <w:rsid w:val="00584FCF"/>
    <w:rsid w:val="00590E32"/>
    <w:rsid w:val="005928E5"/>
    <w:rsid w:val="00592DBD"/>
    <w:rsid w:val="00597313"/>
    <w:rsid w:val="005A5B0A"/>
    <w:rsid w:val="005A750F"/>
    <w:rsid w:val="005B5823"/>
    <w:rsid w:val="005C47AF"/>
    <w:rsid w:val="005C7535"/>
    <w:rsid w:val="005D10D6"/>
    <w:rsid w:val="005D6C9F"/>
    <w:rsid w:val="005D7087"/>
    <w:rsid w:val="005D7E66"/>
    <w:rsid w:val="005E2958"/>
    <w:rsid w:val="005F3B99"/>
    <w:rsid w:val="005F5056"/>
    <w:rsid w:val="00601038"/>
    <w:rsid w:val="006056B0"/>
    <w:rsid w:val="00616F5E"/>
    <w:rsid w:val="00620A33"/>
    <w:rsid w:val="0062505F"/>
    <w:rsid w:val="00625D2C"/>
    <w:rsid w:val="006454C0"/>
    <w:rsid w:val="00646DE1"/>
    <w:rsid w:val="00647220"/>
    <w:rsid w:val="00651F47"/>
    <w:rsid w:val="00652E2C"/>
    <w:rsid w:val="006577C4"/>
    <w:rsid w:val="0066194E"/>
    <w:rsid w:val="00665E8B"/>
    <w:rsid w:val="006662CE"/>
    <w:rsid w:val="00676F3F"/>
    <w:rsid w:val="00682318"/>
    <w:rsid w:val="00685468"/>
    <w:rsid w:val="0068615B"/>
    <w:rsid w:val="00692C0E"/>
    <w:rsid w:val="006A21D3"/>
    <w:rsid w:val="006A65CF"/>
    <w:rsid w:val="006A7256"/>
    <w:rsid w:val="006A7C49"/>
    <w:rsid w:val="006B1D91"/>
    <w:rsid w:val="006C6082"/>
    <w:rsid w:val="006D1E84"/>
    <w:rsid w:val="006D2D2C"/>
    <w:rsid w:val="006D2FB4"/>
    <w:rsid w:val="006E1B44"/>
    <w:rsid w:val="00701A13"/>
    <w:rsid w:val="00701DB0"/>
    <w:rsid w:val="00703D43"/>
    <w:rsid w:val="00703F24"/>
    <w:rsid w:val="00712FE8"/>
    <w:rsid w:val="00715357"/>
    <w:rsid w:val="0072405C"/>
    <w:rsid w:val="007247A8"/>
    <w:rsid w:val="007374DB"/>
    <w:rsid w:val="00746198"/>
    <w:rsid w:val="00750A38"/>
    <w:rsid w:val="00753FA1"/>
    <w:rsid w:val="007655CB"/>
    <w:rsid w:val="00772039"/>
    <w:rsid w:val="00775192"/>
    <w:rsid w:val="00775D43"/>
    <w:rsid w:val="00776121"/>
    <w:rsid w:val="00777706"/>
    <w:rsid w:val="00797AB8"/>
    <w:rsid w:val="007A4317"/>
    <w:rsid w:val="007E2CDB"/>
    <w:rsid w:val="0080241B"/>
    <w:rsid w:val="00802453"/>
    <w:rsid w:val="00802A40"/>
    <w:rsid w:val="00805350"/>
    <w:rsid w:val="00805D89"/>
    <w:rsid w:val="00822BFC"/>
    <w:rsid w:val="00836795"/>
    <w:rsid w:val="00841242"/>
    <w:rsid w:val="00861115"/>
    <w:rsid w:val="00861B51"/>
    <w:rsid w:val="00866C23"/>
    <w:rsid w:val="00877429"/>
    <w:rsid w:val="00897B57"/>
    <w:rsid w:val="008D2429"/>
    <w:rsid w:val="008D7807"/>
    <w:rsid w:val="008D7FFC"/>
    <w:rsid w:val="008E0E91"/>
    <w:rsid w:val="008F5207"/>
    <w:rsid w:val="009052C1"/>
    <w:rsid w:val="00916E8A"/>
    <w:rsid w:val="00946C4C"/>
    <w:rsid w:val="00953689"/>
    <w:rsid w:val="0096063E"/>
    <w:rsid w:val="00961968"/>
    <w:rsid w:val="00973509"/>
    <w:rsid w:val="00974BC8"/>
    <w:rsid w:val="00984EA6"/>
    <w:rsid w:val="00986CA1"/>
    <w:rsid w:val="00996190"/>
    <w:rsid w:val="009B2C14"/>
    <w:rsid w:val="009E4F4B"/>
    <w:rsid w:val="00A01FC4"/>
    <w:rsid w:val="00A13884"/>
    <w:rsid w:val="00A20666"/>
    <w:rsid w:val="00A23970"/>
    <w:rsid w:val="00A719A4"/>
    <w:rsid w:val="00A7281F"/>
    <w:rsid w:val="00A73ED8"/>
    <w:rsid w:val="00A753C9"/>
    <w:rsid w:val="00A80648"/>
    <w:rsid w:val="00A8707F"/>
    <w:rsid w:val="00A947F8"/>
    <w:rsid w:val="00AA0120"/>
    <w:rsid w:val="00AA0A7A"/>
    <w:rsid w:val="00AA486B"/>
    <w:rsid w:val="00AB0F05"/>
    <w:rsid w:val="00AD78E7"/>
    <w:rsid w:val="00AE09E7"/>
    <w:rsid w:val="00AF3A90"/>
    <w:rsid w:val="00AF4B8E"/>
    <w:rsid w:val="00B05929"/>
    <w:rsid w:val="00B102E1"/>
    <w:rsid w:val="00B43502"/>
    <w:rsid w:val="00B60374"/>
    <w:rsid w:val="00B6100E"/>
    <w:rsid w:val="00B62C3F"/>
    <w:rsid w:val="00B64B30"/>
    <w:rsid w:val="00B7026B"/>
    <w:rsid w:val="00B82268"/>
    <w:rsid w:val="00B93B11"/>
    <w:rsid w:val="00BA5154"/>
    <w:rsid w:val="00BA685C"/>
    <w:rsid w:val="00BB115E"/>
    <w:rsid w:val="00BB6FA7"/>
    <w:rsid w:val="00BC43B8"/>
    <w:rsid w:val="00BC6BF3"/>
    <w:rsid w:val="00BD1890"/>
    <w:rsid w:val="00BD70F6"/>
    <w:rsid w:val="00BE5FE1"/>
    <w:rsid w:val="00BF4658"/>
    <w:rsid w:val="00C10EC0"/>
    <w:rsid w:val="00C25A7E"/>
    <w:rsid w:val="00C25D2C"/>
    <w:rsid w:val="00C30433"/>
    <w:rsid w:val="00C31D13"/>
    <w:rsid w:val="00C36DF8"/>
    <w:rsid w:val="00C511E2"/>
    <w:rsid w:val="00C56923"/>
    <w:rsid w:val="00C618B8"/>
    <w:rsid w:val="00C63235"/>
    <w:rsid w:val="00C83965"/>
    <w:rsid w:val="00C90726"/>
    <w:rsid w:val="00CA62F3"/>
    <w:rsid w:val="00CC78EC"/>
    <w:rsid w:val="00CD4383"/>
    <w:rsid w:val="00CD6EB0"/>
    <w:rsid w:val="00CF0AB5"/>
    <w:rsid w:val="00CF2216"/>
    <w:rsid w:val="00CF3F77"/>
    <w:rsid w:val="00CF4CCD"/>
    <w:rsid w:val="00D014C5"/>
    <w:rsid w:val="00D04931"/>
    <w:rsid w:val="00D20207"/>
    <w:rsid w:val="00D2553E"/>
    <w:rsid w:val="00D27B78"/>
    <w:rsid w:val="00D4074B"/>
    <w:rsid w:val="00D50E17"/>
    <w:rsid w:val="00D73569"/>
    <w:rsid w:val="00D735BD"/>
    <w:rsid w:val="00D813FE"/>
    <w:rsid w:val="00D8402D"/>
    <w:rsid w:val="00DA35CE"/>
    <w:rsid w:val="00DA61DC"/>
    <w:rsid w:val="00DB27CB"/>
    <w:rsid w:val="00DC5F3A"/>
    <w:rsid w:val="00DD0FCE"/>
    <w:rsid w:val="00DD17E1"/>
    <w:rsid w:val="00DD1849"/>
    <w:rsid w:val="00DD7E29"/>
    <w:rsid w:val="00DE20B1"/>
    <w:rsid w:val="00DF0C7F"/>
    <w:rsid w:val="00E16298"/>
    <w:rsid w:val="00E16BF9"/>
    <w:rsid w:val="00E31275"/>
    <w:rsid w:val="00E31741"/>
    <w:rsid w:val="00E33737"/>
    <w:rsid w:val="00E34E3C"/>
    <w:rsid w:val="00E354B0"/>
    <w:rsid w:val="00E41D5C"/>
    <w:rsid w:val="00E443C0"/>
    <w:rsid w:val="00E5025F"/>
    <w:rsid w:val="00E51D1C"/>
    <w:rsid w:val="00E52C55"/>
    <w:rsid w:val="00E6004A"/>
    <w:rsid w:val="00E719BB"/>
    <w:rsid w:val="00E809C4"/>
    <w:rsid w:val="00E854F5"/>
    <w:rsid w:val="00E8731D"/>
    <w:rsid w:val="00E97359"/>
    <w:rsid w:val="00E9754B"/>
    <w:rsid w:val="00EA473E"/>
    <w:rsid w:val="00EA7966"/>
    <w:rsid w:val="00EB376A"/>
    <w:rsid w:val="00EC2F17"/>
    <w:rsid w:val="00EC3B7A"/>
    <w:rsid w:val="00ED1398"/>
    <w:rsid w:val="00ED1D9D"/>
    <w:rsid w:val="00EE6851"/>
    <w:rsid w:val="00EF6E7A"/>
    <w:rsid w:val="00EF71B3"/>
    <w:rsid w:val="00F064E8"/>
    <w:rsid w:val="00F1186B"/>
    <w:rsid w:val="00F217DA"/>
    <w:rsid w:val="00F309DD"/>
    <w:rsid w:val="00F3149E"/>
    <w:rsid w:val="00F569B5"/>
    <w:rsid w:val="00F65384"/>
    <w:rsid w:val="00F65A1C"/>
    <w:rsid w:val="00F82FCF"/>
    <w:rsid w:val="00FA374B"/>
    <w:rsid w:val="00FC2C01"/>
    <w:rsid w:val="00FD3B05"/>
    <w:rsid w:val="00FD4290"/>
    <w:rsid w:val="00FD5B01"/>
    <w:rsid w:val="00FE149E"/>
    <w:rsid w:val="00FE34FD"/>
    <w:rsid w:val="00FE4DA5"/>
    <w:rsid w:val="00FE60C1"/>
    <w:rsid w:val="00FE61F3"/>
    <w:rsid w:val="00FF2AC9"/>
    <w:rsid w:val="00FF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B929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CH" w:eastAsia="it-CH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09C4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E809C4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780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8D7807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CH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79</Characters>
  <Application>Microsoft Macintosh Word</Application>
  <DocSecurity>0</DocSecurity>
  <Lines>5</Lines>
  <Paragraphs>1</Paragraphs>
  <ScaleCrop>false</ScaleCrop>
  <Company>University of Pennsylvania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Table 1</dc:title>
  <dc:subject/>
  <dc:creator>geninis</dc:creator>
  <cp:keywords/>
  <dc:description/>
  <cp:lastModifiedBy>Sem Genini</cp:lastModifiedBy>
  <cp:revision>7</cp:revision>
  <dcterms:created xsi:type="dcterms:W3CDTF">2015-09-04T16:07:00Z</dcterms:created>
  <dcterms:modified xsi:type="dcterms:W3CDTF">2016-01-18T17:07:00Z</dcterms:modified>
</cp:coreProperties>
</file>